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91343" w:rsidRDefault="004F1516" w:rsidP="00E91343">
      <w:r>
        <w:t>ADDITIONAL</w:t>
      </w:r>
      <w:r w:rsidR="00E91343">
        <w:t xml:space="preserve"> FIGURES</w:t>
      </w:r>
    </w:p>
    <w:p w:rsidR="00E91343" w:rsidRDefault="00E91343" w:rsidP="00E91343"/>
    <w:p w:rsidR="00E91343" w:rsidRPr="00A97E55" w:rsidRDefault="00ED2E61" w:rsidP="00E91343">
      <w:pPr>
        <w:rPr>
          <w:b/>
        </w:rPr>
      </w:pPr>
      <w:r>
        <w:rPr>
          <w:b/>
        </w:rPr>
        <w:t>F</w:t>
      </w:r>
      <w:r w:rsidR="00E91343" w:rsidRPr="00A97E55">
        <w:rPr>
          <w:b/>
        </w:rPr>
        <w:t>igure</w:t>
      </w:r>
      <w:r w:rsidR="004F1516">
        <w:rPr>
          <w:b/>
        </w:rPr>
        <w:t xml:space="preserve"> </w:t>
      </w:r>
      <w:proofErr w:type="spellStart"/>
      <w:r>
        <w:rPr>
          <w:b/>
        </w:rPr>
        <w:t>S</w:t>
      </w:r>
      <w:r w:rsidR="00E91343" w:rsidRPr="00A97E55">
        <w:rPr>
          <w:b/>
        </w:rPr>
        <w:t>1</w:t>
      </w:r>
      <w:proofErr w:type="spellEnd"/>
      <w:r w:rsidR="00E91343" w:rsidRPr="00A97E55">
        <w:rPr>
          <w:b/>
        </w:rPr>
        <w:t>. Schematic representations of the protocols used to deliver Acetyl Choline (Ach) and Sodium Nitroprusside (SNP).</w:t>
      </w:r>
    </w:p>
    <w:p w:rsidR="000761FC" w:rsidRDefault="000761FC"/>
    <w:p w:rsidR="00E91343" w:rsidRDefault="00E91343">
      <w:r w:rsidRPr="00E91343">
        <w:rPr>
          <w:noProof/>
          <w:lang w:eastAsia="en-IN"/>
        </w:rPr>
        <w:drawing>
          <wp:inline distT="0" distB="0" distL="0" distR="0">
            <wp:extent cx="5675630" cy="2121535"/>
            <wp:effectExtent l="0" t="0" r="1270" b="0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75630" cy="21215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E91343" w:rsidRPr="00A97E55" w:rsidRDefault="00ED2E61" w:rsidP="00E91343">
      <w:pPr>
        <w:rPr>
          <w:b/>
        </w:rPr>
      </w:pPr>
      <w:r>
        <w:rPr>
          <w:b/>
        </w:rPr>
        <w:t>F</w:t>
      </w:r>
      <w:r w:rsidR="00E91343" w:rsidRPr="00A97E55">
        <w:rPr>
          <w:b/>
        </w:rPr>
        <w:t xml:space="preserve">igure </w:t>
      </w:r>
      <w:proofErr w:type="spellStart"/>
      <w:r>
        <w:rPr>
          <w:b/>
        </w:rPr>
        <w:t>S</w:t>
      </w:r>
      <w:r w:rsidR="00E91343" w:rsidRPr="00A97E55">
        <w:rPr>
          <w:b/>
        </w:rPr>
        <w:t>2</w:t>
      </w:r>
      <w:proofErr w:type="spellEnd"/>
      <w:r w:rsidR="00E91343" w:rsidRPr="00A97E55">
        <w:rPr>
          <w:b/>
        </w:rPr>
        <w:t xml:space="preserve">. </w:t>
      </w:r>
      <w:proofErr w:type="spellStart"/>
      <w:r w:rsidR="00E91343" w:rsidRPr="00A97E55">
        <w:rPr>
          <w:b/>
        </w:rPr>
        <w:t>RHI</w:t>
      </w:r>
      <w:proofErr w:type="spellEnd"/>
      <w:r w:rsidR="00E91343" w:rsidRPr="00A97E55">
        <w:rPr>
          <w:b/>
        </w:rPr>
        <w:t xml:space="preserve"> stratified by recruitment group.</w:t>
      </w:r>
    </w:p>
    <w:p w:rsidR="00E91343" w:rsidRDefault="00E91343"/>
    <w:p w:rsidR="00E91343" w:rsidRDefault="00E91343">
      <w:r w:rsidRPr="00E91343">
        <w:rPr>
          <w:noProof/>
          <w:lang w:eastAsia="en-IN"/>
        </w:rPr>
        <w:drawing>
          <wp:inline distT="0" distB="0" distL="0" distR="0">
            <wp:extent cx="5727700" cy="3442970"/>
            <wp:effectExtent l="0" t="0" r="12700" b="1143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442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E91343" w:rsidSect="000761F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oNotDisplayPageBoundaries/>
  <w:proofState w:spelling="clean" w:grammar="clean"/>
  <w:defaultTabStop w:val="720"/>
  <w:characterSpacingControl w:val="doNotCompress"/>
  <w:compat/>
  <w:rsids>
    <w:rsidRoot w:val="00E91343"/>
    <w:rsid w:val="00010FE3"/>
    <w:rsid w:val="000761FC"/>
    <w:rsid w:val="00090760"/>
    <w:rsid w:val="000B533C"/>
    <w:rsid w:val="000C128B"/>
    <w:rsid w:val="000C1D39"/>
    <w:rsid w:val="00161776"/>
    <w:rsid w:val="0017458A"/>
    <w:rsid w:val="001B0391"/>
    <w:rsid w:val="0020367E"/>
    <w:rsid w:val="00234AB8"/>
    <w:rsid w:val="00254B53"/>
    <w:rsid w:val="00257C17"/>
    <w:rsid w:val="002B3EDD"/>
    <w:rsid w:val="002C41DC"/>
    <w:rsid w:val="003B0FE1"/>
    <w:rsid w:val="003D1DF5"/>
    <w:rsid w:val="003F125E"/>
    <w:rsid w:val="0041184C"/>
    <w:rsid w:val="0043203F"/>
    <w:rsid w:val="004F1516"/>
    <w:rsid w:val="00505AC7"/>
    <w:rsid w:val="005551CC"/>
    <w:rsid w:val="005A3EC1"/>
    <w:rsid w:val="005A64F1"/>
    <w:rsid w:val="006947BB"/>
    <w:rsid w:val="006E05C7"/>
    <w:rsid w:val="007335D4"/>
    <w:rsid w:val="00740F6A"/>
    <w:rsid w:val="00774D07"/>
    <w:rsid w:val="007C6EB3"/>
    <w:rsid w:val="007D1E4E"/>
    <w:rsid w:val="00997103"/>
    <w:rsid w:val="00A56255"/>
    <w:rsid w:val="00AB339B"/>
    <w:rsid w:val="00AC5152"/>
    <w:rsid w:val="00AD2E2C"/>
    <w:rsid w:val="00AD4934"/>
    <w:rsid w:val="00B975D3"/>
    <w:rsid w:val="00C63DC2"/>
    <w:rsid w:val="00C76CD3"/>
    <w:rsid w:val="00CA4F7E"/>
    <w:rsid w:val="00CC12C1"/>
    <w:rsid w:val="00D63FD1"/>
    <w:rsid w:val="00DA1053"/>
    <w:rsid w:val="00E35808"/>
    <w:rsid w:val="00E91343"/>
    <w:rsid w:val="00ED2E61"/>
    <w:rsid w:val="00EE7341"/>
    <w:rsid w:val="00F12267"/>
    <w:rsid w:val="00F35C4A"/>
    <w:rsid w:val="00F9378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61F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9134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1343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9</Words>
  <Characters>168</Characters>
  <Application>Microsoft Office Word</Application>
  <DocSecurity>0</DocSecurity>
  <Lines>1</Lines>
  <Paragraphs>1</Paragraphs>
  <ScaleCrop>false</ScaleCrop>
  <Company>Microsoft</Company>
  <LinksUpToDate>false</LinksUpToDate>
  <CharactersWithSpaces>1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434</dc:creator>
  <cp:lastModifiedBy>0013434</cp:lastModifiedBy>
  <cp:revision>3</cp:revision>
  <dcterms:created xsi:type="dcterms:W3CDTF">2017-09-05T09:45:00Z</dcterms:created>
  <dcterms:modified xsi:type="dcterms:W3CDTF">2017-09-05T10:42:00Z</dcterms:modified>
</cp:coreProperties>
</file>